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3CEBF" w14:textId="2CC1276D" w:rsidR="00287EB2" w:rsidRPr="00D82A5A" w:rsidRDefault="00D82A5A" w:rsidP="00287EB2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2A5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Table3. Risk Factors for Early Treatment Interruption in Patients with MAC-PD (Univariate results) 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551"/>
        <w:gridCol w:w="1985"/>
      </w:tblGrid>
      <w:tr w:rsidR="00287EB2" w:rsidRPr="00E9279E" w14:paraId="4D7C96FB" w14:textId="77777777" w:rsidTr="004A7E74">
        <w:tc>
          <w:tcPr>
            <w:tcW w:w="4395" w:type="dxa"/>
            <w:vMerge w:val="restart"/>
            <w:tcBorders>
              <w:top w:val="single" w:sz="8" w:space="0" w:color="auto"/>
            </w:tcBorders>
            <w:vAlign w:val="center"/>
          </w:tcPr>
          <w:p w14:paraId="13DF383A" w14:textId="77777777" w:rsidR="00287EB2" w:rsidRPr="00E9279E" w:rsidRDefault="00287EB2" w:rsidP="00E9735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79E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536" w:type="dxa"/>
            <w:gridSpan w:val="2"/>
            <w:tcBorders>
              <w:top w:val="single" w:sz="8" w:space="0" w:color="auto"/>
            </w:tcBorders>
          </w:tcPr>
          <w:p w14:paraId="757CBD71" w14:textId="77777777" w:rsidR="00287EB2" w:rsidRPr="00E9279E" w:rsidRDefault="00287EB2" w:rsidP="00E9735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79E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</w:tr>
      <w:tr w:rsidR="00287EB2" w:rsidRPr="00E9279E" w14:paraId="5AD915E5" w14:textId="77777777" w:rsidTr="004A7E74">
        <w:tc>
          <w:tcPr>
            <w:tcW w:w="4395" w:type="dxa"/>
            <w:vMerge/>
            <w:tcBorders>
              <w:bottom w:val="single" w:sz="8" w:space="0" w:color="auto"/>
            </w:tcBorders>
          </w:tcPr>
          <w:p w14:paraId="3FB8E9A2" w14:textId="77777777" w:rsidR="00287EB2" w:rsidRPr="00E9279E" w:rsidRDefault="00287EB2" w:rsidP="00E9735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33E7CC83" w14:textId="77777777" w:rsidR="00287EB2" w:rsidRPr="00E9279E" w:rsidRDefault="00287EB2" w:rsidP="00E9735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79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5E9D7D34" w14:textId="77777777" w:rsidR="00287EB2" w:rsidRPr="00E9279E" w:rsidRDefault="00287EB2" w:rsidP="00E9735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9279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87EB2" w:rsidRPr="00E9279E" w14:paraId="0F6A7497" w14:textId="77777777" w:rsidTr="004A7E74">
        <w:trPr>
          <w:trHeight w:val="295"/>
        </w:trPr>
        <w:tc>
          <w:tcPr>
            <w:tcW w:w="4395" w:type="dxa"/>
            <w:tcBorders>
              <w:top w:val="single" w:sz="8" w:space="0" w:color="auto"/>
            </w:tcBorders>
          </w:tcPr>
          <w:p w14:paraId="5529E282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hideMark/>
          </w:tcPr>
          <w:p w14:paraId="42E379C8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 (1.01–1.05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hideMark/>
          </w:tcPr>
          <w:p w14:paraId="2BC3BE5B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287EB2" w:rsidRPr="00E9279E" w14:paraId="7EB31DFE" w14:textId="77777777" w:rsidTr="004A7E74">
        <w:trPr>
          <w:trHeight w:val="295"/>
        </w:trPr>
        <w:tc>
          <w:tcPr>
            <w:tcW w:w="4395" w:type="dxa"/>
          </w:tcPr>
          <w:p w14:paraId="02077BEF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, Male</w:t>
            </w:r>
          </w:p>
        </w:tc>
        <w:tc>
          <w:tcPr>
            <w:tcW w:w="2551" w:type="dxa"/>
            <w:hideMark/>
          </w:tcPr>
          <w:p w14:paraId="742A2057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6 (0.95–2.23)</w:t>
            </w:r>
          </w:p>
        </w:tc>
        <w:tc>
          <w:tcPr>
            <w:tcW w:w="1985" w:type="dxa"/>
            <w:hideMark/>
          </w:tcPr>
          <w:p w14:paraId="0F27A35F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</w:tr>
      <w:tr w:rsidR="00287EB2" w:rsidRPr="00E9279E" w14:paraId="7C8ECDE6" w14:textId="77777777" w:rsidTr="004A7E74">
        <w:trPr>
          <w:trHeight w:val="295"/>
        </w:trPr>
        <w:tc>
          <w:tcPr>
            <w:tcW w:w="4395" w:type="dxa"/>
          </w:tcPr>
          <w:p w14:paraId="3892991A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2551" w:type="dxa"/>
            <w:hideMark/>
          </w:tcPr>
          <w:p w14:paraId="6B084FC9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 (0.95–1.09)</w:t>
            </w:r>
          </w:p>
        </w:tc>
        <w:tc>
          <w:tcPr>
            <w:tcW w:w="1985" w:type="dxa"/>
            <w:hideMark/>
          </w:tcPr>
          <w:p w14:paraId="38E9CDF4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697 </w:t>
            </w:r>
          </w:p>
        </w:tc>
      </w:tr>
      <w:tr w:rsidR="00287EB2" w:rsidRPr="00E9279E" w14:paraId="6AFD0CA0" w14:textId="77777777" w:rsidTr="004A7E74">
        <w:trPr>
          <w:trHeight w:val="295"/>
        </w:trPr>
        <w:tc>
          <w:tcPr>
            <w:tcW w:w="4395" w:type="dxa"/>
          </w:tcPr>
          <w:p w14:paraId="0D7DDC9B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ignancy</w:t>
            </w:r>
          </w:p>
        </w:tc>
        <w:tc>
          <w:tcPr>
            <w:tcW w:w="2551" w:type="dxa"/>
            <w:hideMark/>
          </w:tcPr>
          <w:p w14:paraId="3084D717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3 (1.02–2.89)</w:t>
            </w:r>
          </w:p>
        </w:tc>
        <w:tc>
          <w:tcPr>
            <w:tcW w:w="1985" w:type="dxa"/>
            <w:hideMark/>
          </w:tcPr>
          <w:p w14:paraId="733C4A58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</w:tr>
      <w:tr w:rsidR="00287EB2" w:rsidRPr="00E9279E" w14:paraId="4DD45168" w14:textId="77777777" w:rsidTr="004A7E74">
        <w:trPr>
          <w:trHeight w:val="295"/>
        </w:trPr>
        <w:tc>
          <w:tcPr>
            <w:tcW w:w="4395" w:type="dxa"/>
          </w:tcPr>
          <w:p w14:paraId="08DA3D4E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b, at treatment initiation</w:t>
            </w:r>
          </w:p>
        </w:tc>
        <w:tc>
          <w:tcPr>
            <w:tcW w:w="2551" w:type="dxa"/>
            <w:hideMark/>
          </w:tcPr>
          <w:p w14:paraId="376E9175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 (0.67–0.92)</w:t>
            </w:r>
          </w:p>
        </w:tc>
        <w:tc>
          <w:tcPr>
            <w:tcW w:w="1985" w:type="dxa"/>
            <w:hideMark/>
          </w:tcPr>
          <w:p w14:paraId="27CF1138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 w:rsidR="00287EB2" w:rsidRPr="00E9279E" w14:paraId="1F1E5223" w14:textId="77777777" w:rsidTr="004A7E74">
        <w:trPr>
          <w:trHeight w:val="295"/>
        </w:trPr>
        <w:tc>
          <w:tcPr>
            <w:tcW w:w="4395" w:type="dxa"/>
          </w:tcPr>
          <w:p w14:paraId="6543E83B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NI, at treatment initiation</w:t>
            </w:r>
          </w:p>
        </w:tc>
        <w:tc>
          <w:tcPr>
            <w:tcW w:w="2551" w:type="dxa"/>
            <w:hideMark/>
          </w:tcPr>
          <w:p w14:paraId="79311D63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1 (0.87–0.95)</w:t>
            </w:r>
          </w:p>
        </w:tc>
        <w:tc>
          <w:tcPr>
            <w:tcW w:w="1985" w:type="dxa"/>
            <w:hideMark/>
          </w:tcPr>
          <w:p w14:paraId="6C4145C4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87EB2" w:rsidRPr="00E9279E" w14:paraId="55E05ABB" w14:textId="77777777" w:rsidTr="004A7E74">
        <w:trPr>
          <w:trHeight w:val="295"/>
        </w:trPr>
        <w:tc>
          <w:tcPr>
            <w:tcW w:w="4395" w:type="dxa"/>
            <w:tcBorders>
              <w:bottom w:val="single" w:sz="8" w:space="0" w:color="auto"/>
            </w:tcBorders>
          </w:tcPr>
          <w:p w14:paraId="6941CBC6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dverse drug reactions, grade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 or higher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hideMark/>
          </w:tcPr>
          <w:p w14:paraId="1C335A93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68 (3.32–14.99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hideMark/>
          </w:tcPr>
          <w:p w14:paraId="7926859A" w14:textId="77777777" w:rsidR="00287EB2" w:rsidRPr="00E9279E" w:rsidRDefault="00287EB2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6DCB617B" w14:textId="058FD27E" w:rsidR="00287EB2" w:rsidRDefault="004A7E74" w:rsidP="004A7E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=odd ratio, BMI=body mass index, Hb=hemoglobin, PNI=prognostic nutritional index, MAC-PD=</w:t>
      </w:r>
      <w:r w:rsidRPr="004A7E74">
        <w:rPr>
          <w:rFonts w:ascii="Times New Roman" w:hAnsi="Times New Roman" w:cs="Times New Roman"/>
          <w:i/>
          <w:iCs/>
          <w:sz w:val="24"/>
          <w:szCs w:val="24"/>
        </w:rPr>
        <w:t>Mycobacterium avium</w:t>
      </w:r>
      <w:r>
        <w:rPr>
          <w:rFonts w:ascii="Times New Roman" w:hAnsi="Times New Roman" w:cs="Times New Roman"/>
          <w:sz w:val="24"/>
          <w:szCs w:val="24"/>
        </w:rPr>
        <w:t xml:space="preserve"> complex pulmonary disease.</w:t>
      </w:r>
    </w:p>
    <w:sectPr w:rsidR="00287EB2" w:rsidSect="00287E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EB2"/>
    <w:rsid w:val="00054AD1"/>
    <w:rsid w:val="00123207"/>
    <w:rsid w:val="00287EB2"/>
    <w:rsid w:val="004A7E74"/>
    <w:rsid w:val="00943208"/>
    <w:rsid w:val="00D82A5A"/>
    <w:rsid w:val="00E56952"/>
    <w:rsid w:val="00F4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4E0F7"/>
  <w15:chartTrackingRefBased/>
  <w15:docId w15:val="{11EB5025-3525-4A31-8591-73E0AF38D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7EB2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287EB2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87EB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87EB2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87EB2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87EB2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87EB2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87EB2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87EB2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87EB2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87EB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87EB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87EB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87E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87E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87E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87E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87E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87EB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87E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287E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87EB2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287E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87EB2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287EB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87EB2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287EB2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87E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287EB2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287EB2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287EB2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혜영 홍</dc:creator>
  <cp:keywords/>
  <dc:description/>
  <cp:lastModifiedBy>홍혜영(호흡기내과)</cp:lastModifiedBy>
  <cp:revision>4</cp:revision>
  <dcterms:created xsi:type="dcterms:W3CDTF">2026-04-07T09:45:00Z</dcterms:created>
  <dcterms:modified xsi:type="dcterms:W3CDTF">2026-04-21T06:07:00Z</dcterms:modified>
</cp:coreProperties>
</file>